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5DE" w:rsidRDefault="00FF7AA3">
      <w:pPr>
        <w:rPr>
          <w:lang w:val="en-GB"/>
        </w:rPr>
      </w:pPr>
      <w:r>
        <w:rPr>
          <w:b/>
          <w:lang w:val="en-GB"/>
        </w:rPr>
        <w:t>Supplementary Table 5</w:t>
      </w:r>
      <w:bookmarkStart w:id="0" w:name="_GoBack"/>
      <w:bookmarkEnd w:id="0"/>
      <w:r w:rsidR="008B25DE" w:rsidRPr="00490693">
        <w:rPr>
          <w:b/>
          <w:lang w:val="en-GB"/>
        </w:rPr>
        <w:t>.</w:t>
      </w:r>
      <w:r w:rsidR="008B25DE" w:rsidRPr="00861819">
        <w:rPr>
          <w:lang w:val="en-GB"/>
        </w:rPr>
        <w:t xml:space="preserve"> </w:t>
      </w:r>
      <w:r w:rsidR="008B25DE" w:rsidRPr="00667E0A">
        <w:rPr>
          <w:b/>
          <w:lang w:val="en-GB"/>
        </w:rPr>
        <w:t>Over representation analysis</w:t>
      </w:r>
      <w:r w:rsidR="003112F8" w:rsidRPr="00667E0A">
        <w:rPr>
          <w:b/>
          <w:lang w:val="en-GB"/>
        </w:rPr>
        <w:t xml:space="preserve"> (ORA)</w:t>
      </w:r>
      <w:r w:rsidR="008B25DE" w:rsidRPr="00667E0A">
        <w:rPr>
          <w:b/>
          <w:lang w:val="en-GB"/>
        </w:rPr>
        <w:t xml:space="preserve"> of </w:t>
      </w:r>
      <w:proofErr w:type="spellStart"/>
      <w:r w:rsidR="008B25DE" w:rsidRPr="00667E0A">
        <w:rPr>
          <w:b/>
          <w:lang w:val="en-GB"/>
        </w:rPr>
        <w:t>Reactome</w:t>
      </w:r>
      <w:proofErr w:type="spellEnd"/>
      <w:r w:rsidR="008B25DE" w:rsidRPr="00667E0A">
        <w:rPr>
          <w:b/>
          <w:lang w:val="en-GB"/>
        </w:rPr>
        <w:t xml:space="preserve"> pathways</w:t>
      </w:r>
      <w:r w:rsidR="00145996" w:rsidRPr="00667E0A">
        <w:rPr>
          <w:b/>
          <w:lang w:val="en-GB"/>
        </w:rPr>
        <w:t xml:space="preserve"> </w:t>
      </w:r>
      <w:r w:rsidR="008B25DE" w:rsidRPr="00667E0A">
        <w:rPr>
          <w:b/>
          <w:lang w:val="en-GB"/>
        </w:rPr>
        <w:t xml:space="preserve">in response to vertical sleeve gastrectomy </w:t>
      </w:r>
      <w:r w:rsidR="00EE6D6A" w:rsidRPr="00667E0A">
        <w:rPr>
          <w:b/>
          <w:lang w:val="en-GB"/>
        </w:rPr>
        <w:t xml:space="preserve">(VSG) </w:t>
      </w:r>
      <w:r w:rsidR="008B25DE" w:rsidRPr="00667E0A">
        <w:rPr>
          <w:b/>
          <w:lang w:val="en-GB"/>
        </w:rPr>
        <w:t xml:space="preserve">in the diabetic </w:t>
      </w:r>
      <w:proofErr w:type="spellStart"/>
      <w:r w:rsidR="008B25DE" w:rsidRPr="00667E0A">
        <w:rPr>
          <w:b/>
          <w:lang w:val="en-GB"/>
        </w:rPr>
        <w:t>Goto-Kakizaki</w:t>
      </w:r>
      <w:proofErr w:type="spellEnd"/>
      <w:r w:rsidR="008B25DE" w:rsidRPr="00667E0A">
        <w:rPr>
          <w:b/>
          <w:lang w:val="en-GB"/>
        </w:rPr>
        <w:t xml:space="preserve"> (GK)</w:t>
      </w:r>
      <w:r w:rsidR="00145996" w:rsidRPr="00667E0A">
        <w:rPr>
          <w:b/>
          <w:lang w:val="en-GB"/>
        </w:rPr>
        <w:t xml:space="preserve"> rat</w:t>
      </w:r>
      <w:r w:rsidR="008B25DE" w:rsidRPr="00667E0A">
        <w:rPr>
          <w:b/>
          <w:lang w:val="en-GB"/>
        </w:rPr>
        <w:t xml:space="preserve">. </w:t>
      </w:r>
      <w:r w:rsidR="008B25DE" w:rsidRPr="00861819">
        <w:rPr>
          <w:lang w:val="en-GB"/>
        </w:rPr>
        <w:t xml:space="preserve">Details of </w:t>
      </w:r>
      <w:r w:rsidR="00145996">
        <w:rPr>
          <w:lang w:val="en-GB"/>
        </w:rPr>
        <w:t>R-RNO</w:t>
      </w:r>
      <w:r w:rsidR="008B25DE">
        <w:rPr>
          <w:lang w:val="en-GB"/>
        </w:rPr>
        <w:t xml:space="preserve"> </w:t>
      </w:r>
      <w:r w:rsidR="008B25DE" w:rsidRPr="00861819">
        <w:rPr>
          <w:lang w:val="en-GB"/>
        </w:rPr>
        <w:t xml:space="preserve">pathways can be found at </w:t>
      </w:r>
      <w:r w:rsidR="00BE7B6F" w:rsidRPr="00BE7B6F">
        <w:rPr>
          <w:lang w:val="en-GB"/>
        </w:rPr>
        <w:t>https://reactome.org/</w:t>
      </w:r>
      <w:r w:rsidR="00BE7B6F">
        <w:rPr>
          <w:lang w:val="en-GB"/>
        </w:rPr>
        <w:t xml:space="preserve">. </w:t>
      </w:r>
      <w:r w:rsidR="008B25DE" w:rsidRPr="00861819">
        <w:rPr>
          <w:lang w:val="en-GB"/>
        </w:rPr>
        <w:t>FDR, False Discovery Rate</w:t>
      </w:r>
    </w:p>
    <w:p w:rsidR="008B25DE" w:rsidRPr="008B25DE" w:rsidRDefault="008B25DE">
      <w:pPr>
        <w:rPr>
          <w:lang w:val="en-GB"/>
        </w:rPr>
      </w:pPr>
    </w:p>
    <w:tbl>
      <w:tblPr>
        <w:tblW w:w="1041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4336"/>
        <w:gridCol w:w="1268"/>
        <w:gridCol w:w="1276"/>
        <w:gridCol w:w="1560"/>
      </w:tblGrid>
      <w:tr w:rsidR="00D508F8" w:rsidRPr="00EE6D6A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0F481C" w:rsidP="001D4628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G</w:t>
            </w:r>
            <w:r w:rsidR="00D508F8"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ne</w:t>
            </w:r>
            <w:r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="00D508F8"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Set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0F481C" w:rsidP="001D4628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D</w:t>
            </w:r>
            <w:r w:rsidR="00D508F8"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escrip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1D4628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proofErr w:type="spellStart"/>
            <w:r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1D4628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FD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1D4628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proofErr w:type="spellStart"/>
            <w:r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nb</w:t>
            </w:r>
            <w:proofErr w:type="spellEnd"/>
            <w:r w:rsidRPr="00BC0A07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genes</w:t>
            </w:r>
          </w:p>
        </w:tc>
      </w:tr>
      <w:tr w:rsidR="00D508F8" w:rsidRPr="00EE6D6A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color w:val="000000"/>
                <w:lang w:val="en-GB"/>
              </w:rPr>
              <w:t>R-RNO-16825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color w:val="000000"/>
                <w:lang w:val="en-GB"/>
              </w:rPr>
              <w:t>Immune 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D508F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color w:val="000000"/>
                <w:lang w:val="en-GB"/>
              </w:rPr>
              <w:t>2.4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3B6321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color w:val="000000"/>
                <w:lang w:val="en-GB"/>
              </w:rPr>
              <w:t>3.11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BC0A07" w:rsidRDefault="00D508F8" w:rsidP="00D508F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color w:val="000000"/>
                <w:lang w:val="en-GB"/>
              </w:rPr>
              <w:t>30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3112F8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BC0A07">
              <w:rPr>
                <w:rFonts w:ascii="Calibri" w:eastAsia="Times New Roman" w:hAnsi="Calibri"/>
                <w:color w:val="000000"/>
                <w:lang w:val="en-GB"/>
              </w:rPr>
              <w:t>R-RNO-16</w:t>
            </w:r>
            <w:r w:rsidRPr="003112F8">
              <w:rPr>
                <w:rFonts w:ascii="Calibri" w:eastAsia="Times New Roman" w:hAnsi="Calibri"/>
                <w:color w:val="000000"/>
                <w:lang w:val="en-GB"/>
              </w:rPr>
              <w:t>824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 w:rsidRPr="003112F8">
              <w:rPr>
                <w:rFonts w:ascii="Calibri" w:eastAsia="Times New Roman" w:hAnsi="Calibri"/>
                <w:color w:val="000000"/>
                <w:lang w:val="en-GB"/>
              </w:rPr>
              <w:t xml:space="preserve">Innate Immune </w:t>
            </w:r>
            <w:r>
              <w:rPr>
                <w:rFonts w:ascii="Calibri" w:eastAsia="Times New Roman" w:hAnsi="Calibri"/>
                <w:color w:val="000000"/>
              </w:rPr>
              <w:t>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679869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eutrophi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egranulation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2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568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ipid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2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65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43072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1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89788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44914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y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Interleukin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0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33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 via 7alpha-hydroxycholester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28021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Cytokine </w:t>
            </w:r>
            <w:proofErr w:type="spellStart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Signaling</w:t>
            </w:r>
            <w:proofErr w:type="spellEnd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 in Immune 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16212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 xml:space="preserve">Synthesis of Prostaglandins (PG) and </w:t>
            </w:r>
            <w:proofErr w:type="spellStart"/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Thromboxanes</w:t>
            </w:r>
            <w:proofErr w:type="spellEnd"/>
            <w:r w:rsidRPr="001C6627">
              <w:rPr>
                <w:rFonts w:ascii="Calibri" w:eastAsia="Times New Roman" w:hAnsi="Calibri"/>
                <w:color w:val="000000"/>
                <w:lang w:val="en-US"/>
              </w:rPr>
              <w:t xml:space="preserve"> (TX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14275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rachidon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377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 via 24-hydroxycholester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210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17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40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Bile acid and bile salt metabolis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3B632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9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380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 via 27-hydroxycholester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9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484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Rho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GTP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yc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3B632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48325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hospholip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4542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da-DK"/>
              </w:rPr>
            </w:pPr>
            <w:r w:rsidRPr="008C64E8">
              <w:rPr>
                <w:rFonts w:ascii="Calibri" w:eastAsia="Times New Roman" w:hAnsi="Calibri"/>
                <w:color w:val="000000"/>
                <w:lang w:val="da-DK"/>
              </w:rPr>
              <w:t>Fc epsilon receptor (FCERI) signal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98370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Signaling by the B Cell Receptor (BCR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902055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Interleukin-2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44665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Interleukin-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amil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5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0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C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90207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Interleukin-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28021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daptive Immune 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48320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lycerophospholip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biosynthesi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2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ownstream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TC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2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38994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D-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0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36585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RA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biosynthesi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2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42247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x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guida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7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36251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y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tino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ci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21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Generation of second messenger molecul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7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8757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SCF(Skp2)-mediated degradation of p27/p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0958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emostasi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3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R-RNO-20243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Translocation of ZAP-70 to Immunological synap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1298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Interleukin-3, Interleukin-5 and GM-CSF </w:t>
            </w:r>
            <w:proofErr w:type="spellStart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87183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FCERI mediated NF-kB activ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60776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CLEC7A (Dectin-1)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692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Cyclin E associated events during G1/S trans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887816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ranscriptiona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gulati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y RUNX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89399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Regulation of RUNX2 expression and activ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7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Cell surface interactions at the vascular wal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87180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CERI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diate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a+2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obilization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6965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Cyclin A:Cdk2-associated events at S phase ent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14269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Synthesis of Leukotrienes (LT) and </w:t>
            </w:r>
            <w:proofErr w:type="spellStart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Eoxins</w:t>
            </w:r>
            <w:proofErr w:type="spellEnd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 (EX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2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Phosphorylation of CD3 and TCR zeta chain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760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Platelet activation, signaling and aggreg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1460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PVI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diate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ctivation cascad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6601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Toll Like Receptor 4 (TLR4) Cascad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62148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-typ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ect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cepto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L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6889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oll-lik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cepto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ascad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</w:t>
            </w:r>
          </w:p>
        </w:tc>
      </w:tr>
    </w:tbl>
    <w:p w:rsidR="004D4A34" w:rsidRDefault="00FF7AA3"/>
    <w:sectPr w:rsidR="004D4A34" w:rsidSect="00EF2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508F8"/>
    <w:rsid w:val="000F481C"/>
    <w:rsid w:val="00145996"/>
    <w:rsid w:val="002D1581"/>
    <w:rsid w:val="003112F8"/>
    <w:rsid w:val="003B6321"/>
    <w:rsid w:val="00417B4C"/>
    <w:rsid w:val="004444AC"/>
    <w:rsid w:val="00667E0A"/>
    <w:rsid w:val="008B25DE"/>
    <w:rsid w:val="00996B49"/>
    <w:rsid w:val="00A40DC0"/>
    <w:rsid w:val="00BC0A07"/>
    <w:rsid w:val="00BE7B6F"/>
    <w:rsid w:val="00CE4654"/>
    <w:rsid w:val="00D508F8"/>
    <w:rsid w:val="00E86A1E"/>
    <w:rsid w:val="00EE6D6A"/>
    <w:rsid w:val="00EF2ED4"/>
    <w:rsid w:val="00FF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16E8"/>
  <w15:docId w15:val="{3716C122-9817-429D-B67E-E0D8414D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8F8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E7B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auguier</dc:creator>
  <cp:lastModifiedBy>Dominique Admin</cp:lastModifiedBy>
  <cp:revision>11</cp:revision>
  <dcterms:created xsi:type="dcterms:W3CDTF">2019-11-26T03:14:00Z</dcterms:created>
  <dcterms:modified xsi:type="dcterms:W3CDTF">2025-05-11T21:25:00Z</dcterms:modified>
</cp:coreProperties>
</file>